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42" w:rightFromText="142" w:vertAnchor="page" w:horzAnchor="page" w:tblpX="2170" w:tblpY="358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4"/>
        <w:gridCol w:w="1540"/>
        <w:gridCol w:w="1815"/>
        <w:gridCol w:w="3006"/>
        <w:gridCol w:w="1343"/>
      </w:tblGrid>
      <w:tr w:rsidR="00FC7BEA" w:rsidRPr="00071809" w14:paraId="75DC72E2" w14:textId="77777777" w:rsidTr="002D2C9A">
        <w:tc>
          <w:tcPr>
            <w:tcW w:w="784" w:type="dxa"/>
            <w:tcBorders>
              <w:bottom w:val="single" w:sz="4" w:space="0" w:color="auto"/>
            </w:tcBorders>
          </w:tcPr>
          <w:p w14:paraId="438ACAA9" w14:textId="77777777" w:rsidR="00FC7BEA" w:rsidRPr="00071809" w:rsidRDefault="00FC7BEA" w:rsidP="002D2C9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071809">
              <w:rPr>
                <w:rFonts w:ascii="Times New Roman" w:hAnsi="Times New Roman" w:cs="Times New Roman"/>
                <w:sz w:val="13"/>
                <w:szCs w:val="13"/>
              </w:rPr>
              <w:t>Gene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3E8D8E43" w14:textId="77777777" w:rsidR="00FC7BEA" w:rsidRPr="00071809" w:rsidRDefault="00FC7BEA" w:rsidP="002D2C9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071809">
              <w:rPr>
                <w:rFonts w:ascii="Times New Roman" w:hAnsi="Times New Roman" w:cs="Times New Roman"/>
                <w:sz w:val="13"/>
                <w:szCs w:val="13"/>
              </w:rPr>
              <w:t>Species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57976426" w14:textId="77777777" w:rsidR="00FC7BEA" w:rsidRPr="00071809" w:rsidRDefault="00FC7BEA" w:rsidP="002D2C9A">
            <w:pPr>
              <w:widowControl/>
              <w:spacing w:line="240" w:lineRule="exac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Amino acid sequence number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65E9EE67" w14:textId="77777777" w:rsidR="00FC7BEA" w:rsidRPr="00071809" w:rsidRDefault="00FC7BEA" w:rsidP="002D2C9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071809">
              <w:rPr>
                <w:rFonts w:ascii="Times New Roman" w:hAnsi="Times New Roman" w:cs="Times New Roman"/>
                <w:sz w:val="13"/>
                <w:szCs w:val="13"/>
              </w:rPr>
              <w:t>Chromosome name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14:paraId="5A6BD522" w14:textId="77777777" w:rsidR="00FC7BEA" w:rsidRPr="00071809" w:rsidRDefault="00FC7BEA" w:rsidP="002D2C9A">
            <w:pPr>
              <w:widowControl/>
              <w:spacing w:line="240" w:lineRule="exac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  <w:t>Accession numbers</w:t>
            </w:r>
          </w:p>
        </w:tc>
      </w:tr>
      <w:tr w:rsidR="00FC7BEA" w:rsidRPr="00071809" w14:paraId="5C4E50E2" w14:textId="77777777" w:rsidTr="002D2C9A">
        <w:tc>
          <w:tcPr>
            <w:tcW w:w="784" w:type="dxa"/>
            <w:tcBorders>
              <w:top w:val="single" w:sz="4" w:space="0" w:color="auto"/>
              <w:bottom w:val="nil"/>
            </w:tcBorders>
          </w:tcPr>
          <w:p w14:paraId="253039C5" w14:textId="77777777" w:rsidR="00FC7BEA" w:rsidRPr="00071809" w:rsidRDefault="00FC7BEA" w:rsidP="002D2C9A">
            <w:pPr>
              <w:spacing w:line="240" w:lineRule="exact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71809">
              <w:rPr>
                <w:rFonts w:ascii="Times New Roman" w:hAnsi="Times New Roman" w:cs="Times New Roman"/>
                <w:i/>
                <w:sz w:val="13"/>
                <w:szCs w:val="13"/>
              </w:rPr>
              <w:t>LGI1</w:t>
            </w:r>
          </w:p>
        </w:tc>
        <w:tc>
          <w:tcPr>
            <w:tcW w:w="1540" w:type="dxa"/>
            <w:tcBorders>
              <w:top w:val="single" w:sz="4" w:space="0" w:color="auto"/>
              <w:bottom w:val="nil"/>
            </w:tcBorders>
          </w:tcPr>
          <w:p w14:paraId="4625032C" w14:textId="77777777" w:rsidR="00FC7BEA" w:rsidRPr="00071809" w:rsidRDefault="00FC7BEA" w:rsidP="002D2C9A">
            <w:pPr>
              <w:widowControl/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>Felis catus</w:t>
            </w:r>
          </w:p>
        </w:tc>
        <w:tc>
          <w:tcPr>
            <w:tcW w:w="1815" w:type="dxa"/>
            <w:tcBorders>
              <w:top w:val="single" w:sz="4" w:space="0" w:color="auto"/>
              <w:bottom w:val="nil"/>
            </w:tcBorders>
          </w:tcPr>
          <w:p w14:paraId="14F78933" w14:textId="77777777" w:rsidR="00FC7BEA" w:rsidRPr="00071809" w:rsidRDefault="00FC7BEA" w:rsidP="002D2C9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006" w:type="dxa"/>
            <w:tcBorders>
              <w:top w:val="single" w:sz="4" w:space="0" w:color="auto"/>
              <w:bottom w:val="nil"/>
            </w:tcBorders>
          </w:tcPr>
          <w:p w14:paraId="775737AD" w14:textId="77777777" w:rsidR="00FC7BEA" w:rsidRPr="00071809" w:rsidRDefault="00FC7BEA" w:rsidP="002D2C9A">
            <w:pPr>
              <w:widowControl/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 xml:space="preserve">F. Catus </w:t>
            </w: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chromosome D2, Felis_catus_8.0</w:t>
            </w:r>
          </w:p>
        </w:tc>
        <w:tc>
          <w:tcPr>
            <w:tcW w:w="1343" w:type="dxa"/>
            <w:tcBorders>
              <w:top w:val="single" w:sz="4" w:space="0" w:color="auto"/>
              <w:bottom w:val="nil"/>
            </w:tcBorders>
          </w:tcPr>
          <w:p w14:paraId="67FFD2FE" w14:textId="77777777" w:rsidR="00FC7BEA" w:rsidRPr="00071809" w:rsidRDefault="00FC7BEA" w:rsidP="002D2C9A">
            <w:pPr>
              <w:widowControl/>
              <w:spacing w:line="240" w:lineRule="exac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C_018733.2</w:t>
            </w:r>
          </w:p>
        </w:tc>
      </w:tr>
      <w:tr w:rsidR="00FC7BEA" w:rsidRPr="00071809" w14:paraId="0801CA43" w14:textId="77777777" w:rsidTr="002D2C9A">
        <w:tc>
          <w:tcPr>
            <w:tcW w:w="784" w:type="dxa"/>
            <w:tcBorders>
              <w:top w:val="nil"/>
              <w:bottom w:val="nil"/>
            </w:tcBorders>
          </w:tcPr>
          <w:p w14:paraId="4381DC8C" w14:textId="77777777" w:rsidR="00FC7BEA" w:rsidRPr="00071809" w:rsidRDefault="00FC7BEA" w:rsidP="002D2C9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67F6B6A8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>Homo sapiens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7ECA3606" w14:textId="77777777" w:rsidR="00FC7BEA" w:rsidRPr="00071809" w:rsidRDefault="00FC7BEA" w:rsidP="002D2C9A">
            <w:pPr>
              <w:widowControl/>
              <w:spacing w:line="240" w:lineRule="exac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P_005088.1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2E879312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 xml:space="preserve">H. sapiens </w:t>
            </w: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chromosome 10, GRCh38.p7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2221DC01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C_000010.11</w:t>
            </w:r>
          </w:p>
        </w:tc>
      </w:tr>
      <w:tr w:rsidR="00FC7BEA" w:rsidRPr="00071809" w14:paraId="5F39535A" w14:textId="77777777" w:rsidTr="002D2C9A">
        <w:tc>
          <w:tcPr>
            <w:tcW w:w="784" w:type="dxa"/>
            <w:tcBorders>
              <w:top w:val="nil"/>
              <w:bottom w:val="nil"/>
            </w:tcBorders>
          </w:tcPr>
          <w:p w14:paraId="47B93326" w14:textId="77777777" w:rsidR="00FC7BEA" w:rsidRPr="00071809" w:rsidRDefault="00FC7BEA" w:rsidP="002D2C9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26EC053C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>Rattus norvegicus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47918CC3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P_665712.1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35D1F6FF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 xml:space="preserve">R. norvegicus </w:t>
            </w: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chromosome 1, Rnor_6.0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52FD6C87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C_005100.4</w:t>
            </w:r>
          </w:p>
        </w:tc>
      </w:tr>
      <w:tr w:rsidR="00FC7BEA" w:rsidRPr="00071809" w14:paraId="053A536B" w14:textId="77777777" w:rsidTr="002D2C9A">
        <w:tc>
          <w:tcPr>
            <w:tcW w:w="784" w:type="dxa"/>
            <w:tcBorders>
              <w:top w:val="nil"/>
              <w:bottom w:val="nil"/>
            </w:tcBorders>
          </w:tcPr>
          <w:p w14:paraId="353F9B82" w14:textId="77777777" w:rsidR="00FC7BEA" w:rsidRPr="00071809" w:rsidRDefault="00FC7BEA" w:rsidP="002D2C9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643D8EB6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>Mus musculus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2898B6B5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P_064674.1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05A60863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 xml:space="preserve">M. musculus </w:t>
            </w: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strain C57BL/6J chromosome 19, GRCm38.p4 C57BL/6J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4D9C6E25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C_000085.6</w:t>
            </w:r>
          </w:p>
        </w:tc>
      </w:tr>
      <w:tr w:rsidR="00FC7BEA" w:rsidRPr="00071809" w14:paraId="6995A222" w14:textId="77777777" w:rsidTr="002D2C9A">
        <w:tc>
          <w:tcPr>
            <w:tcW w:w="784" w:type="dxa"/>
            <w:tcBorders>
              <w:top w:val="nil"/>
              <w:bottom w:val="nil"/>
            </w:tcBorders>
          </w:tcPr>
          <w:p w14:paraId="299ED869" w14:textId="77777777" w:rsidR="00FC7BEA" w:rsidRPr="00071809" w:rsidRDefault="00FC7BEA" w:rsidP="002D2C9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4DE0F1E3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>Canis familiaris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49AC5EB7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XP_534971.2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74BA76BB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 xml:space="preserve">Canis lupus familiaris </w:t>
            </w: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chromosome 28, CanFam3.1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3069E57C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C_006610.3</w:t>
            </w:r>
          </w:p>
        </w:tc>
      </w:tr>
      <w:tr w:rsidR="00FC7BEA" w:rsidRPr="00071809" w14:paraId="6EB59A0B" w14:textId="77777777" w:rsidTr="002D2C9A">
        <w:tc>
          <w:tcPr>
            <w:tcW w:w="784" w:type="dxa"/>
            <w:tcBorders>
              <w:top w:val="nil"/>
              <w:bottom w:val="nil"/>
            </w:tcBorders>
          </w:tcPr>
          <w:p w14:paraId="2C79D542" w14:textId="77777777" w:rsidR="00FC7BEA" w:rsidRPr="00071809" w:rsidRDefault="00FC7BEA" w:rsidP="002D2C9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58F715D3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>Bos taurus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1A0D191F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P_001040056.2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03896919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 xml:space="preserve">B. taurus </w:t>
            </w: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chromosome 26, Bos_raurus_UMD_3.1.1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4991855A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AC_000183.1</w:t>
            </w:r>
          </w:p>
        </w:tc>
      </w:tr>
      <w:tr w:rsidR="00FC7BEA" w:rsidRPr="00071809" w14:paraId="4FF9BFDB" w14:textId="77777777" w:rsidTr="002D2C9A">
        <w:tc>
          <w:tcPr>
            <w:tcW w:w="784" w:type="dxa"/>
            <w:tcBorders>
              <w:top w:val="nil"/>
              <w:bottom w:val="nil"/>
            </w:tcBorders>
          </w:tcPr>
          <w:p w14:paraId="47E39BB8" w14:textId="77777777" w:rsidR="00FC7BEA" w:rsidRPr="00071809" w:rsidRDefault="00FC7BEA" w:rsidP="002D2C9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01D9C846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>Sus scrofa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1AE4E486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XP_001928756.1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5A1F99E9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 xml:space="preserve">S. Scrofa </w:t>
            </w: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chromosome 14, Sscrofa 11.1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09605717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C_010456.4</w:t>
            </w:r>
          </w:p>
        </w:tc>
      </w:tr>
      <w:tr w:rsidR="00FC7BEA" w:rsidRPr="00071809" w14:paraId="00C594EF" w14:textId="77777777" w:rsidTr="002D2C9A">
        <w:tc>
          <w:tcPr>
            <w:tcW w:w="784" w:type="dxa"/>
            <w:tcBorders>
              <w:top w:val="nil"/>
              <w:bottom w:val="nil"/>
            </w:tcBorders>
          </w:tcPr>
          <w:p w14:paraId="3B421EBC" w14:textId="77777777" w:rsidR="00FC7BEA" w:rsidRPr="00071809" w:rsidRDefault="00FC7BEA" w:rsidP="002D2C9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72A1D488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>Equus caballus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45635520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XP_001502450.3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0EC57FE0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 xml:space="preserve">E. caballus </w:t>
            </w: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chromosome 1, EquCab2.0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49C76048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C_009144.2</w:t>
            </w:r>
          </w:p>
        </w:tc>
      </w:tr>
      <w:tr w:rsidR="00FC7BEA" w:rsidRPr="00071809" w14:paraId="22C4AE28" w14:textId="77777777" w:rsidTr="002D2C9A">
        <w:tc>
          <w:tcPr>
            <w:tcW w:w="784" w:type="dxa"/>
            <w:tcBorders>
              <w:top w:val="nil"/>
              <w:bottom w:val="nil"/>
            </w:tcBorders>
          </w:tcPr>
          <w:p w14:paraId="36EF4215" w14:textId="77777777" w:rsidR="00FC7BEA" w:rsidRPr="00071809" w:rsidRDefault="00FC7BEA" w:rsidP="002D2C9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13C6EE62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>Gallus gallus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51B3E0DE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P_001038120.1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7CC6987C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 xml:space="preserve">G. gallus </w:t>
            </w: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chromosome 6, Gallus_gallus-5.0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69D4C634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C_006093.4</w:t>
            </w:r>
          </w:p>
        </w:tc>
      </w:tr>
      <w:tr w:rsidR="00FC7BEA" w:rsidRPr="00071809" w14:paraId="025B6C40" w14:textId="77777777" w:rsidTr="002D2C9A">
        <w:tc>
          <w:tcPr>
            <w:tcW w:w="784" w:type="dxa"/>
            <w:tcBorders>
              <w:top w:val="nil"/>
              <w:bottom w:val="nil"/>
            </w:tcBorders>
          </w:tcPr>
          <w:p w14:paraId="6E59F245" w14:textId="77777777" w:rsidR="00FC7BEA" w:rsidRPr="00071809" w:rsidRDefault="00FC7BEA" w:rsidP="002D2C9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0BB034AF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>Xenopus tropicalis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01E1DB8B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P_001072366.1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50B01F4A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 xml:space="preserve">X. tropicalis </w:t>
            </w: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chromosome 7, Xenopus_tropicalis_v9.1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0FAD31C8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C_030683.1</w:t>
            </w:r>
          </w:p>
        </w:tc>
      </w:tr>
      <w:tr w:rsidR="00FC7BEA" w:rsidRPr="00071809" w14:paraId="3FC9D36C" w14:textId="77777777" w:rsidTr="002D2C9A">
        <w:tc>
          <w:tcPr>
            <w:tcW w:w="784" w:type="dxa"/>
            <w:tcBorders>
              <w:top w:val="nil"/>
              <w:bottom w:val="nil"/>
            </w:tcBorders>
          </w:tcPr>
          <w:p w14:paraId="08547545" w14:textId="77777777" w:rsidR="00FC7BEA" w:rsidRPr="00071809" w:rsidRDefault="00FC7BEA" w:rsidP="002D2C9A">
            <w:pPr>
              <w:spacing w:line="240" w:lineRule="exact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71809">
              <w:rPr>
                <w:rFonts w:ascii="Times New Roman" w:hAnsi="Times New Roman" w:cs="Times New Roman"/>
                <w:i/>
                <w:sz w:val="13"/>
                <w:szCs w:val="13"/>
              </w:rPr>
              <w:t>LGI2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2B239D61" w14:textId="77777777" w:rsidR="00FC7BEA" w:rsidRPr="00071809" w:rsidRDefault="00FC7BEA" w:rsidP="002D2C9A">
            <w:pPr>
              <w:widowControl/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>Felis catus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10595D63" w14:textId="77777777" w:rsidR="00FC7BEA" w:rsidRPr="00071809" w:rsidRDefault="00FC7BEA" w:rsidP="002D2C9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4F604A4F" w14:textId="77777777" w:rsidR="00FC7BEA" w:rsidRPr="00071809" w:rsidRDefault="00FC7BEA" w:rsidP="002D2C9A">
            <w:pPr>
              <w:widowControl/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 xml:space="preserve">F. Catus </w:t>
            </w: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chromosome B1, Felis_catus_8.0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3C0FA8C1" w14:textId="77777777" w:rsidR="00FC7BEA" w:rsidRPr="00071809" w:rsidRDefault="00FC7BEA" w:rsidP="002D2C9A">
            <w:pPr>
              <w:widowControl/>
              <w:spacing w:line="240" w:lineRule="exac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C_018726.2</w:t>
            </w:r>
          </w:p>
        </w:tc>
      </w:tr>
      <w:tr w:rsidR="00FC7BEA" w:rsidRPr="00071809" w14:paraId="668D3059" w14:textId="77777777" w:rsidTr="002D2C9A">
        <w:tc>
          <w:tcPr>
            <w:tcW w:w="784" w:type="dxa"/>
            <w:tcBorders>
              <w:top w:val="nil"/>
              <w:bottom w:val="nil"/>
            </w:tcBorders>
          </w:tcPr>
          <w:p w14:paraId="3CC0B1DF" w14:textId="77777777" w:rsidR="00FC7BEA" w:rsidRPr="00071809" w:rsidRDefault="00FC7BEA" w:rsidP="002D2C9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47749778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>Homo sapiens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5EE3C02B" w14:textId="77777777" w:rsidR="00FC7BEA" w:rsidRPr="00071809" w:rsidRDefault="00FC7BEA" w:rsidP="002D2C9A">
            <w:pPr>
              <w:widowControl/>
              <w:spacing w:line="240" w:lineRule="exac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P_060646.2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625008D6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 xml:space="preserve">H. sapiens </w:t>
            </w: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chromosome 4, GRCh38.p7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336FE411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C_000004.12</w:t>
            </w:r>
          </w:p>
        </w:tc>
      </w:tr>
      <w:tr w:rsidR="00FC7BEA" w:rsidRPr="00071809" w14:paraId="3D601EC9" w14:textId="77777777" w:rsidTr="002D2C9A">
        <w:tc>
          <w:tcPr>
            <w:tcW w:w="784" w:type="dxa"/>
            <w:tcBorders>
              <w:top w:val="nil"/>
              <w:bottom w:val="nil"/>
            </w:tcBorders>
          </w:tcPr>
          <w:p w14:paraId="5184ADCF" w14:textId="77777777" w:rsidR="00FC7BEA" w:rsidRPr="00071809" w:rsidRDefault="00FC7BEA" w:rsidP="002D2C9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6A0CB21E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>Rattus norvegicus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041A1386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P_001100689.2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776BC15C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 xml:space="preserve">R. norvegicus </w:t>
            </w: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chromosome 14, Rnor_6.0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7BE5E3C6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C_005113.4</w:t>
            </w:r>
          </w:p>
        </w:tc>
      </w:tr>
      <w:tr w:rsidR="00FC7BEA" w:rsidRPr="00071809" w14:paraId="051ED085" w14:textId="77777777" w:rsidTr="002D2C9A">
        <w:tc>
          <w:tcPr>
            <w:tcW w:w="784" w:type="dxa"/>
            <w:tcBorders>
              <w:top w:val="nil"/>
              <w:bottom w:val="nil"/>
            </w:tcBorders>
          </w:tcPr>
          <w:p w14:paraId="2B89E89A" w14:textId="77777777" w:rsidR="00FC7BEA" w:rsidRPr="00071809" w:rsidRDefault="00FC7BEA" w:rsidP="002D2C9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64AD1EC8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>Mus musculus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6082B965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P_659194.1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120F3043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 xml:space="preserve">M. musculus </w:t>
            </w: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strain C57BL/6J chromosome 5, GRCm38.p4 C57BL/6J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6BBB2246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C_000071.6</w:t>
            </w:r>
          </w:p>
        </w:tc>
      </w:tr>
      <w:tr w:rsidR="00FC7BEA" w:rsidRPr="00071809" w14:paraId="2D806865" w14:textId="77777777" w:rsidTr="002D2C9A">
        <w:tc>
          <w:tcPr>
            <w:tcW w:w="784" w:type="dxa"/>
            <w:tcBorders>
              <w:top w:val="nil"/>
              <w:bottom w:val="nil"/>
            </w:tcBorders>
          </w:tcPr>
          <w:p w14:paraId="0A321FD0" w14:textId="77777777" w:rsidR="00FC7BEA" w:rsidRPr="00071809" w:rsidRDefault="00FC7BEA" w:rsidP="002D2C9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3FFB2975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>Canis familiaris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21723E81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XP_013967830.1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36D49BE7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 xml:space="preserve">Canis lupus familiaris </w:t>
            </w: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chromosome 3, CanFam3.1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156DB9DF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C_006585.3</w:t>
            </w:r>
          </w:p>
        </w:tc>
      </w:tr>
      <w:tr w:rsidR="00FC7BEA" w:rsidRPr="00071809" w14:paraId="00BF2A8D" w14:textId="77777777" w:rsidTr="002D2C9A">
        <w:tc>
          <w:tcPr>
            <w:tcW w:w="784" w:type="dxa"/>
            <w:tcBorders>
              <w:top w:val="nil"/>
              <w:bottom w:val="nil"/>
            </w:tcBorders>
          </w:tcPr>
          <w:p w14:paraId="3231B000" w14:textId="77777777" w:rsidR="00FC7BEA" w:rsidRPr="00071809" w:rsidRDefault="00FC7BEA" w:rsidP="002D2C9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3739CA84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>Bos taurus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3F1AED9D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P_001179745.1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071A7AB4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 xml:space="preserve">B. taurus </w:t>
            </w: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chromosome 6, Bos_raurus_UMD_3.1.1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1DE1F6A0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AC_000163.1</w:t>
            </w:r>
          </w:p>
        </w:tc>
      </w:tr>
      <w:tr w:rsidR="00FC7BEA" w:rsidRPr="00071809" w14:paraId="40003919" w14:textId="77777777" w:rsidTr="002D2C9A">
        <w:tc>
          <w:tcPr>
            <w:tcW w:w="784" w:type="dxa"/>
            <w:tcBorders>
              <w:top w:val="nil"/>
              <w:bottom w:val="nil"/>
            </w:tcBorders>
          </w:tcPr>
          <w:p w14:paraId="40D00F35" w14:textId="77777777" w:rsidR="00FC7BEA" w:rsidRPr="00071809" w:rsidRDefault="00FC7BEA" w:rsidP="002D2C9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08E42FA3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>Sus scrofa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350434D1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XP_020956221.1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7D6AFD08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 xml:space="preserve">S. Scrofa </w:t>
            </w: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chromosome 8, Sscrofa 11.1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0C7A0436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C_010450.4</w:t>
            </w:r>
          </w:p>
        </w:tc>
      </w:tr>
      <w:tr w:rsidR="00FC7BEA" w:rsidRPr="00071809" w14:paraId="1018A53C" w14:textId="77777777" w:rsidTr="002D2C9A">
        <w:tc>
          <w:tcPr>
            <w:tcW w:w="784" w:type="dxa"/>
            <w:tcBorders>
              <w:top w:val="nil"/>
              <w:bottom w:val="nil"/>
            </w:tcBorders>
          </w:tcPr>
          <w:p w14:paraId="639B57BC" w14:textId="77777777" w:rsidR="00FC7BEA" w:rsidRPr="00071809" w:rsidRDefault="00FC7BEA" w:rsidP="002D2C9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5981B777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>Equus caballus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606826D9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XP_014594043.1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16A72BC6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 xml:space="preserve">E. caballus </w:t>
            </w: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chromosome 3, EquCab2.0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264715B6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C_009146.2</w:t>
            </w:r>
          </w:p>
        </w:tc>
      </w:tr>
      <w:tr w:rsidR="00FC7BEA" w:rsidRPr="00071809" w14:paraId="72503705" w14:textId="77777777" w:rsidTr="002D2C9A">
        <w:tc>
          <w:tcPr>
            <w:tcW w:w="784" w:type="dxa"/>
            <w:tcBorders>
              <w:top w:val="nil"/>
              <w:bottom w:val="nil"/>
            </w:tcBorders>
          </w:tcPr>
          <w:p w14:paraId="1C87B887" w14:textId="77777777" w:rsidR="00FC7BEA" w:rsidRPr="00071809" w:rsidRDefault="00FC7BEA" w:rsidP="002D2C9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1DBEE2B2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>Gallus gallus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3F0B7D5D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P_001244245.1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36D52331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 xml:space="preserve">G. gallus </w:t>
            </w: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chromosome 4, Gallus_gallus-5.0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29B3D071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C_006091.4</w:t>
            </w:r>
          </w:p>
        </w:tc>
      </w:tr>
      <w:tr w:rsidR="00FC7BEA" w:rsidRPr="00071809" w14:paraId="15871317" w14:textId="77777777" w:rsidTr="002D2C9A">
        <w:tc>
          <w:tcPr>
            <w:tcW w:w="784" w:type="dxa"/>
            <w:tcBorders>
              <w:top w:val="nil"/>
              <w:bottom w:val="nil"/>
            </w:tcBorders>
          </w:tcPr>
          <w:p w14:paraId="0A5BAEF5" w14:textId="77777777" w:rsidR="00FC7BEA" w:rsidRPr="00071809" w:rsidRDefault="00FC7BEA" w:rsidP="002D2C9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7A53B575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>Xenopus tropicalis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78653C24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P_001096394.1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5EC12DFB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 xml:space="preserve">X. tropicalis </w:t>
            </w: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chromosome 1, Xenopus_tropicalis_v9.1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340DEE98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C_030677.1</w:t>
            </w:r>
          </w:p>
        </w:tc>
      </w:tr>
      <w:tr w:rsidR="00FC7BEA" w:rsidRPr="00071809" w14:paraId="7C3FB099" w14:textId="77777777" w:rsidTr="002D2C9A">
        <w:tc>
          <w:tcPr>
            <w:tcW w:w="784" w:type="dxa"/>
            <w:tcBorders>
              <w:top w:val="nil"/>
              <w:bottom w:val="nil"/>
            </w:tcBorders>
          </w:tcPr>
          <w:p w14:paraId="79F412F9" w14:textId="77777777" w:rsidR="00FC7BEA" w:rsidRPr="00071809" w:rsidRDefault="00FC7BEA" w:rsidP="002D2C9A">
            <w:pPr>
              <w:spacing w:line="240" w:lineRule="exact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71809">
              <w:rPr>
                <w:rFonts w:ascii="Times New Roman" w:hAnsi="Times New Roman" w:cs="Times New Roman"/>
                <w:i/>
                <w:sz w:val="13"/>
                <w:szCs w:val="13"/>
              </w:rPr>
              <w:t>LGI3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2388CE73" w14:textId="77777777" w:rsidR="00FC7BEA" w:rsidRPr="00071809" w:rsidRDefault="00FC7BEA" w:rsidP="002D2C9A">
            <w:pPr>
              <w:widowControl/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>Felis catus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5264CC25" w14:textId="77777777" w:rsidR="00FC7BEA" w:rsidRPr="00071809" w:rsidRDefault="00FC7BEA" w:rsidP="002D2C9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7FF89462" w14:textId="77777777" w:rsidR="00FC7BEA" w:rsidRPr="00071809" w:rsidRDefault="00FC7BEA" w:rsidP="002D2C9A">
            <w:pPr>
              <w:widowControl/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 xml:space="preserve">F. Catus </w:t>
            </w: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chromosome B1, Felis_catus_8.0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7E6177D9" w14:textId="77777777" w:rsidR="00FC7BEA" w:rsidRPr="00071809" w:rsidRDefault="00FC7BEA" w:rsidP="002D2C9A">
            <w:pPr>
              <w:widowControl/>
              <w:spacing w:line="240" w:lineRule="exac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C_018726.2</w:t>
            </w:r>
          </w:p>
        </w:tc>
      </w:tr>
      <w:tr w:rsidR="00FC7BEA" w:rsidRPr="00071809" w14:paraId="4F159395" w14:textId="77777777" w:rsidTr="002D2C9A">
        <w:tc>
          <w:tcPr>
            <w:tcW w:w="784" w:type="dxa"/>
            <w:tcBorders>
              <w:top w:val="nil"/>
              <w:bottom w:val="nil"/>
            </w:tcBorders>
          </w:tcPr>
          <w:p w14:paraId="3266C5A9" w14:textId="77777777" w:rsidR="00FC7BEA" w:rsidRPr="00071809" w:rsidRDefault="00FC7BEA" w:rsidP="002D2C9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2BB9A369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>Homo sapiens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0BBEC3C5" w14:textId="77777777" w:rsidR="00FC7BEA" w:rsidRPr="00071809" w:rsidRDefault="00FC7BEA" w:rsidP="002D2C9A">
            <w:pPr>
              <w:widowControl/>
              <w:spacing w:line="240" w:lineRule="exac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P_644807.1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30692121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 xml:space="preserve">H. sapiens </w:t>
            </w: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chromosome 8, GRCh38.p7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4C28AA2E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C_000008.11</w:t>
            </w:r>
          </w:p>
        </w:tc>
      </w:tr>
      <w:tr w:rsidR="00FC7BEA" w:rsidRPr="00071809" w14:paraId="2136CD40" w14:textId="77777777" w:rsidTr="002D2C9A">
        <w:tc>
          <w:tcPr>
            <w:tcW w:w="784" w:type="dxa"/>
            <w:tcBorders>
              <w:top w:val="nil"/>
              <w:bottom w:val="nil"/>
            </w:tcBorders>
          </w:tcPr>
          <w:p w14:paraId="09CB920D" w14:textId="77777777" w:rsidR="00FC7BEA" w:rsidRPr="00071809" w:rsidRDefault="00FC7BEA" w:rsidP="002D2C9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61AEA4CF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>Rattus norvegicus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03F579DC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P_001100747.1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7B50AC88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 xml:space="preserve">R. norvegicus </w:t>
            </w: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chromosome 15, Rnor_6.0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60F7E5C6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C_005114.4</w:t>
            </w:r>
          </w:p>
        </w:tc>
      </w:tr>
      <w:tr w:rsidR="00FC7BEA" w:rsidRPr="00071809" w14:paraId="0B57FFB2" w14:textId="77777777" w:rsidTr="002D2C9A">
        <w:tc>
          <w:tcPr>
            <w:tcW w:w="784" w:type="dxa"/>
            <w:tcBorders>
              <w:top w:val="nil"/>
              <w:bottom w:val="nil"/>
            </w:tcBorders>
          </w:tcPr>
          <w:p w14:paraId="4E6CCE71" w14:textId="77777777" w:rsidR="00FC7BEA" w:rsidRPr="00071809" w:rsidRDefault="00FC7BEA" w:rsidP="002D2C9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3F3895C0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>Mus musculus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78D5B246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P_660254.1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39252B3B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 xml:space="preserve">M. musculus </w:t>
            </w: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strain C57BL/6J chromosome 14, GRCm38.p4 C57BL/6J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61F83D64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C_000080.6</w:t>
            </w:r>
          </w:p>
        </w:tc>
      </w:tr>
      <w:tr w:rsidR="00FC7BEA" w:rsidRPr="00071809" w14:paraId="67EC8E90" w14:textId="77777777" w:rsidTr="002D2C9A">
        <w:tc>
          <w:tcPr>
            <w:tcW w:w="784" w:type="dxa"/>
            <w:tcBorders>
              <w:top w:val="nil"/>
              <w:bottom w:val="nil"/>
            </w:tcBorders>
          </w:tcPr>
          <w:p w14:paraId="49F90563" w14:textId="77777777" w:rsidR="00FC7BEA" w:rsidRPr="00071809" w:rsidRDefault="00FC7BEA" w:rsidP="002D2C9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715089DE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>Canis familiaris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39C600DC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XP_543254.3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7C1BD175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 xml:space="preserve">Canis lupus familiaris </w:t>
            </w: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chromosome 25, CanFam3.1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523F7807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C_006607.3</w:t>
            </w:r>
          </w:p>
        </w:tc>
      </w:tr>
      <w:tr w:rsidR="00FC7BEA" w:rsidRPr="00071809" w14:paraId="16537162" w14:textId="77777777" w:rsidTr="002D2C9A">
        <w:tc>
          <w:tcPr>
            <w:tcW w:w="784" w:type="dxa"/>
            <w:tcBorders>
              <w:top w:val="nil"/>
              <w:bottom w:val="nil"/>
            </w:tcBorders>
          </w:tcPr>
          <w:p w14:paraId="79262B56" w14:textId="77777777" w:rsidR="00FC7BEA" w:rsidRPr="00071809" w:rsidRDefault="00FC7BEA" w:rsidP="002D2C9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48597A34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>Bos taurus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2BB1EF63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XP_015320076.1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64398247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 xml:space="preserve">B. taurus </w:t>
            </w: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chromosome 8, Bos_raurus_UMD_3.1.1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0D47CB6B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AC_000165.1</w:t>
            </w:r>
          </w:p>
        </w:tc>
      </w:tr>
      <w:tr w:rsidR="00FC7BEA" w:rsidRPr="00071809" w14:paraId="2BEDF970" w14:textId="77777777" w:rsidTr="002D2C9A">
        <w:tc>
          <w:tcPr>
            <w:tcW w:w="784" w:type="dxa"/>
            <w:tcBorders>
              <w:top w:val="nil"/>
              <w:bottom w:val="nil"/>
            </w:tcBorders>
          </w:tcPr>
          <w:p w14:paraId="1A318835" w14:textId="77777777" w:rsidR="00FC7BEA" w:rsidRPr="00071809" w:rsidRDefault="00FC7BEA" w:rsidP="002D2C9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7943174B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>Sus scrofa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1DE1815F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XP_003132845.2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6F2CED5B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 xml:space="preserve">S. Scrofa </w:t>
            </w: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chromosome 14, Sscrofa 11.1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299A9FB7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C_010456.5</w:t>
            </w:r>
          </w:p>
        </w:tc>
      </w:tr>
      <w:tr w:rsidR="00FC7BEA" w:rsidRPr="00071809" w14:paraId="20125062" w14:textId="77777777" w:rsidTr="002D2C9A">
        <w:tc>
          <w:tcPr>
            <w:tcW w:w="784" w:type="dxa"/>
            <w:tcBorders>
              <w:top w:val="nil"/>
              <w:bottom w:val="nil"/>
            </w:tcBorders>
          </w:tcPr>
          <w:p w14:paraId="6386FBE0" w14:textId="77777777" w:rsidR="00FC7BEA" w:rsidRPr="00071809" w:rsidRDefault="00FC7BEA" w:rsidP="002D2C9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4C79B770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>Equus caballus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747F0F36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XP_001491042.1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49778E6A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 xml:space="preserve">E. caballus </w:t>
            </w: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chromosome 2, EquCab2.0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0A9F65D5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C_009145.2</w:t>
            </w:r>
          </w:p>
        </w:tc>
      </w:tr>
      <w:tr w:rsidR="00FC7BEA" w:rsidRPr="00071809" w14:paraId="0CDCC575" w14:textId="77777777" w:rsidTr="002D2C9A">
        <w:tc>
          <w:tcPr>
            <w:tcW w:w="784" w:type="dxa"/>
            <w:tcBorders>
              <w:top w:val="nil"/>
              <w:bottom w:val="nil"/>
            </w:tcBorders>
          </w:tcPr>
          <w:p w14:paraId="79A27552" w14:textId="77777777" w:rsidR="00FC7BEA" w:rsidRPr="00071809" w:rsidRDefault="00FC7BEA" w:rsidP="002D2C9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687BD40E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>Gallus gallus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7183144B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XP_015128838.1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4CAE8113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 xml:space="preserve">G. gallus </w:t>
            </w: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Unplaced Scaffold, Gallus_gallus-5.0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5D9A8B3F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T_464503.1</w:t>
            </w:r>
          </w:p>
        </w:tc>
      </w:tr>
      <w:tr w:rsidR="00FC7BEA" w:rsidRPr="00071809" w14:paraId="6F4D129B" w14:textId="77777777" w:rsidTr="002D2C9A">
        <w:tc>
          <w:tcPr>
            <w:tcW w:w="784" w:type="dxa"/>
            <w:tcBorders>
              <w:top w:val="nil"/>
              <w:bottom w:val="nil"/>
            </w:tcBorders>
          </w:tcPr>
          <w:p w14:paraId="0C8FDD9E" w14:textId="4F33048D" w:rsidR="00FC7BEA" w:rsidRPr="00071809" w:rsidRDefault="00C37F35" w:rsidP="002D2C9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071809">
              <w:rPr>
                <w:rFonts w:ascii="Times New Roman" w:hAnsi="Times New Roman" w:cs="Times New Roman"/>
                <w:i/>
                <w:sz w:val="13"/>
                <w:szCs w:val="13"/>
              </w:rPr>
              <w:t>LGI4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0635AE26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>Felis catus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5466A0AD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002EE185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 xml:space="preserve">F. Catus </w:t>
            </w: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chromosome E2, Felis_catus_8.0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218E6889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C_018737.2</w:t>
            </w:r>
          </w:p>
        </w:tc>
      </w:tr>
      <w:tr w:rsidR="00FC7BEA" w:rsidRPr="00071809" w14:paraId="66F3BEAB" w14:textId="77777777" w:rsidTr="002D2C9A">
        <w:tc>
          <w:tcPr>
            <w:tcW w:w="784" w:type="dxa"/>
            <w:tcBorders>
              <w:top w:val="nil"/>
              <w:bottom w:val="nil"/>
            </w:tcBorders>
          </w:tcPr>
          <w:p w14:paraId="7ACFAD6E" w14:textId="3A4048BB" w:rsidR="00FC7BEA" w:rsidRPr="00071809" w:rsidRDefault="00FC7BEA" w:rsidP="002D2C9A">
            <w:pPr>
              <w:spacing w:line="240" w:lineRule="exact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0C3D4F2C" w14:textId="77777777" w:rsidR="00FC7BEA" w:rsidRPr="00071809" w:rsidRDefault="00FC7BEA" w:rsidP="002D2C9A">
            <w:pPr>
              <w:widowControl/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>Homo sapiens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2713085A" w14:textId="77777777" w:rsidR="00FC7BEA" w:rsidRPr="00071809" w:rsidRDefault="00FC7BEA" w:rsidP="002D2C9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P_644813.1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20343578" w14:textId="77777777" w:rsidR="00FC7BEA" w:rsidRPr="00071809" w:rsidRDefault="00FC7BEA" w:rsidP="002D2C9A">
            <w:pPr>
              <w:widowControl/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 xml:space="preserve">H. sapiens </w:t>
            </w: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chromosome 19, GRCh38.p7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0DF40F18" w14:textId="77777777" w:rsidR="00FC7BEA" w:rsidRPr="00071809" w:rsidRDefault="00FC7BEA" w:rsidP="002D2C9A">
            <w:pPr>
              <w:widowControl/>
              <w:spacing w:line="240" w:lineRule="exac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C_000019.10</w:t>
            </w:r>
          </w:p>
        </w:tc>
      </w:tr>
      <w:tr w:rsidR="00FC7BEA" w:rsidRPr="00071809" w14:paraId="1462130D" w14:textId="77777777" w:rsidTr="002D2C9A">
        <w:tc>
          <w:tcPr>
            <w:tcW w:w="784" w:type="dxa"/>
            <w:tcBorders>
              <w:top w:val="nil"/>
              <w:bottom w:val="nil"/>
            </w:tcBorders>
          </w:tcPr>
          <w:p w14:paraId="2FE693BE" w14:textId="77777777" w:rsidR="00FC7BEA" w:rsidRPr="00071809" w:rsidRDefault="00FC7BEA" w:rsidP="002D2C9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3BBEAFE6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>Rattus norvegicus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1D6ED629" w14:textId="77777777" w:rsidR="00FC7BEA" w:rsidRPr="00071809" w:rsidRDefault="00FC7BEA" w:rsidP="002D2C9A">
            <w:pPr>
              <w:widowControl/>
              <w:spacing w:line="240" w:lineRule="exact"/>
              <w:rPr>
                <w:rFonts w:ascii="Times New Roman" w:eastAsia="Yu Gothic" w:hAnsi="Times New Roman" w:cs="Times New Roman"/>
                <w:color w:val="000000"/>
                <w:kern w:val="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P_955793.1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401AA0EF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 xml:space="preserve">R. norvegicus </w:t>
            </w: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chromosome 1, Rnor_6.0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589CD9F3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C_005100.4</w:t>
            </w:r>
          </w:p>
        </w:tc>
      </w:tr>
      <w:tr w:rsidR="00FC7BEA" w:rsidRPr="00071809" w14:paraId="60DACF67" w14:textId="77777777" w:rsidTr="002D2C9A">
        <w:tc>
          <w:tcPr>
            <w:tcW w:w="784" w:type="dxa"/>
            <w:tcBorders>
              <w:top w:val="nil"/>
              <w:bottom w:val="nil"/>
            </w:tcBorders>
          </w:tcPr>
          <w:p w14:paraId="1181900D" w14:textId="77777777" w:rsidR="00FC7BEA" w:rsidRPr="00071809" w:rsidRDefault="00FC7BEA" w:rsidP="002D2C9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327FEA49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>Mus musculus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704BC8C2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P_653139.2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2661BD4E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 xml:space="preserve">M. musculus </w:t>
            </w: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strain C57BL/6J chromosome 7, GRCm38.p4 C57BL/6J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0EA81282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C_000073.6</w:t>
            </w:r>
          </w:p>
        </w:tc>
      </w:tr>
      <w:tr w:rsidR="00FC7BEA" w:rsidRPr="00071809" w14:paraId="6A54C09F" w14:textId="77777777" w:rsidTr="002D2C9A">
        <w:tc>
          <w:tcPr>
            <w:tcW w:w="784" w:type="dxa"/>
            <w:tcBorders>
              <w:top w:val="nil"/>
              <w:bottom w:val="nil"/>
            </w:tcBorders>
          </w:tcPr>
          <w:p w14:paraId="45539BE0" w14:textId="77777777" w:rsidR="00FC7BEA" w:rsidRPr="00071809" w:rsidRDefault="00FC7BEA" w:rsidP="002D2C9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338FCB13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>Canis familiaris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2E6E648E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XP_541696.2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5C146E75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 xml:space="preserve">Canis lupus familiaris </w:t>
            </w: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chromosome 1, CanFam3.1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16DE544D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C_006583.3</w:t>
            </w:r>
          </w:p>
        </w:tc>
      </w:tr>
      <w:tr w:rsidR="00FC7BEA" w:rsidRPr="00071809" w14:paraId="46221ADA" w14:textId="77777777" w:rsidTr="002D2C9A">
        <w:tc>
          <w:tcPr>
            <w:tcW w:w="784" w:type="dxa"/>
            <w:tcBorders>
              <w:top w:val="nil"/>
              <w:bottom w:val="nil"/>
            </w:tcBorders>
          </w:tcPr>
          <w:p w14:paraId="506E8BDF" w14:textId="77777777" w:rsidR="00FC7BEA" w:rsidRPr="00071809" w:rsidRDefault="00FC7BEA" w:rsidP="002D2C9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3BF8CA5F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>Bos taurus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5278689D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P_001096771.1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70524186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 xml:space="preserve">B. taurus </w:t>
            </w: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chromosome 18, Bos_raurus_UMD_3.1.1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1EA8A080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AC_000175.1</w:t>
            </w:r>
          </w:p>
        </w:tc>
      </w:tr>
      <w:tr w:rsidR="00FC7BEA" w:rsidRPr="00071809" w14:paraId="048B8CF1" w14:textId="77777777" w:rsidTr="002D2C9A">
        <w:tc>
          <w:tcPr>
            <w:tcW w:w="784" w:type="dxa"/>
            <w:tcBorders>
              <w:top w:val="nil"/>
              <w:bottom w:val="nil"/>
            </w:tcBorders>
          </w:tcPr>
          <w:p w14:paraId="256CFA8F" w14:textId="77777777" w:rsidR="00FC7BEA" w:rsidRPr="00071809" w:rsidRDefault="00FC7BEA" w:rsidP="002D2C9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60D4FFDD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>Sus scrofa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666898CD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XP_020952816.1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55BAD04E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 xml:space="preserve">S. Scrofa </w:t>
            </w: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chromosome 6, Sscrofa 11.1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7AD62663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C_010448.4</w:t>
            </w:r>
          </w:p>
        </w:tc>
      </w:tr>
      <w:tr w:rsidR="00FC7BEA" w:rsidRPr="00071809" w14:paraId="5E759378" w14:textId="77777777" w:rsidTr="002D2C9A">
        <w:tc>
          <w:tcPr>
            <w:tcW w:w="784" w:type="dxa"/>
            <w:tcBorders>
              <w:top w:val="nil"/>
              <w:bottom w:val="nil"/>
            </w:tcBorders>
          </w:tcPr>
          <w:p w14:paraId="78AABF75" w14:textId="77777777" w:rsidR="00FC7BEA" w:rsidRPr="00071809" w:rsidRDefault="00FC7BEA" w:rsidP="002D2C9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</w:tcPr>
          <w:p w14:paraId="497FD767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>Equus caballus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48775379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XP_001491349.1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24CA269F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 xml:space="preserve">E. caballus </w:t>
            </w: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chromosome 10, EquCab2.0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7A38572F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C_009153.2</w:t>
            </w:r>
          </w:p>
        </w:tc>
      </w:tr>
      <w:tr w:rsidR="00FC7BEA" w:rsidRPr="00071809" w14:paraId="45F48E69" w14:textId="77777777" w:rsidTr="002D2C9A">
        <w:trPr>
          <w:trHeight w:val="418"/>
        </w:trPr>
        <w:tc>
          <w:tcPr>
            <w:tcW w:w="784" w:type="dxa"/>
            <w:tcBorders>
              <w:top w:val="nil"/>
              <w:bottom w:val="single" w:sz="4" w:space="0" w:color="auto"/>
            </w:tcBorders>
          </w:tcPr>
          <w:p w14:paraId="5FA743ED" w14:textId="77777777" w:rsidR="00FC7BEA" w:rsidRPr="00071809" w:rsidRDefault="00FC7BEA" w:rsidP="002D2C9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</w:tcPr>
          <w:p w14:paraId="2EE5B311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>Xenopus tropicalis</w:t>
            </w:r>
          </w:p>
        </w:tc>
        <w:tc>
          <w:tcPr>
            <w:tcW w:w="1815" w:type="dxa"/>
            <w:tcBorders>
              <w:top w:val="nil"/>
              <w:bottom w:val="single" w:sz="4" w:space="0" w:color="auto"/>
            </w:tcBorders>
          </w:tcPr>
          <w:p w14:paraId="3D135018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P_644813.1</w:t>
            </w:r>
          </w:p>
        </w:tc>
        <w:tc>
          <w:tcPr>
            <w:tcW w:w="3006" w:type="dxa"/>
            <w:tcBorders>
              <w:top w:val="nil"/>
              <w:bottom w:val="single" w:sz="4" w:space="0" w:color="auto"/>
            </w:tcBorders>
          </w:tcPr>
          <w:p w14:paraId="28F4760C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i/>
                <w:iCs/>
                <w:color w:val="000000"/>
                <w:sz w:val="13"/>
                <w:szCs w:val="13"/>
              </w:rPr>
              <w:t xml:space="preserve">X. tropicalis </w:t>
            </w: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chromosome 7, Xenopus_tropicalis_v9.1</w:t>
            </w:r>
          </w:p>
        </w:tc>
        <w:tc>
          <w:tcPr>
            <w:tcW w:w="1343" w:type="dxa"/>
            <w:tcBorders>
              <w:top w:val="nil"/>
              <w:bottom w:val="single" w:sz="4" w:space="0" w:color="auto"/>
            </w:tcBorders>
          </w:tcPr>
          <w:p w14:paraId="45616F38" w14:textId="77777777" w:rsidR="00FC7BEA" w:rsidRPr="00071809" w:rsidRDefault="00FC7BEA" w:rsidP="002D2C9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</w:pPr>
            <w:r w:rsidRPr="000718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NC_030683.1</w:t>
            </w:r>
          </w:p>
        </w:tc>
      </w:tr>
    </w:tbl>
    <w:p w14:paraId="6F7BB7BC" w14:textId="7D26FBDD" w:rsidR="002D2C9A" w:rsidRPr="002D2C9A" w:rsidRDefault="002D2C9A" w:rsidP="002D2C9A">
      <w:pPr>
        <w:rPr>
          <w:rFonts w:ascii="Times New Roman" w:hAnsi="Times New Roman" w:cs="Times New Roman"/>
        </w:rPr>
      </w:pPr>
      <w:r w:rsidRPr="00196AAC">
        <w:rPr>
          <w:rFonts w:ascii="Times New Roman" w:hAnsi="Times New Roman" w:cs="Times New Roman"/>
          <w:b/>
        </w:rPr>
        <w:t>A</w:t>
      </w:r>
      <w:bookmarkStart w:id="0" w:name="_GoBack"/>
      <w:bookmarkEnd w:id="0"/>
      <w:r w:rsidRPr="00196AAC">
        <w:rPr>
          <w:rFonts w:ascii="Times New Roman" w:hAnsi="Times New Roman" w:cs="Times New Roman"/>
          <w:b/>
        </w:rPr>
        <w:t xml:space="preserve">dditional file </w:t>
      </w:r>
      <w:r w:rsidR="00196AAC" w:rsidRPr="00196AAC">
        <w:rPr>
          <w:rFonts w:ascii="Times New Roman" w:hAnsi="Times New Roman" w:cs="Times New Roman"/>
          <w:b/>
        </w:rPr>
        <w:t>5</w:t>
      </w:r>
    </w:p>
    <w:sectPr w:rsidR="002D2C9A" w:rsidRPr="002D2C9A" w:rsidSect="00A03086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Yu Gothic">
    <w:panose1 w:val="020B0400000000000000"/>
    <w:charset w:val="80"/>
    <w:family w:val="auto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8"/>
  <w:bordersDoNotSurroundHeader/>
  <w:bordersDoNotSurroundFooter/>
  <w:proofState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BEA"/>
    <w:rsid w:val="00052D0D"/>
    <w:rsid w:val="00057556"/>
    <w:rsid w:val="00071809"/>
    <w:rsid w:val="000F7A9B"/>
    <w:rsid w:val="00104331"/>
    <w:rsid w:val="00196AAC"/>
    <w:rsid w:val="001D33FB"/>
    <w:rsid w:val="002951C1"/>
    <w:rsid w:val="002C5AC8"/>
    <w:rsid w:val="002D2C9A"/>
    <w:rsid w:val="00314BDE"/>
    <w:rsid w:val="0031695C"/>
    <w:rsid w:val="004964FB"/>
    <w:rsid w:val="004E1E6F"/>
    <w:rsid w:val="004E5C4A"/>
    <w:rsid w:val="004F6EF5"/>
    <w:rsid w:val="00567550"/>
    <w:rsid w:val="00627694"/>
    <w:rsid w:val="006D4B52"/>
    <w:rsid w:val="006F06DA"/>
    <w:rsid w:val="00876BFB"/>
    <w:rsid w:val="008D7105"/>
    <w:rsid w:val="00A03086"/>
    <w:rsid w:val="00A27932"/>
    <w:rsid w:val="00A4394A"/>
    <w:rsid w:val="00A45924"/>
    <w:rsid w:val="00AA0402"/>
    <w:rsid w:val="00AB56EA"/>
    <w:rsid w:val="00AC75B5"/>
    <w:rsid w:val="00B71F94"/>
    <w:rsid w:val="00B919D1"/>
    <w:rsid w:val="00BB77BA"/>
    <w:rsid w:val="00C37F35"/>
    <w:rsid w:val="00C403CE"/>
    <w:rsid w:val="00C8042D"/>
    <w:rsid w:val="00D23F19"/>
    <w:rsid w:val="00D35134"/>
    <w:rsid w:val="00D4531A"/>
    <w:rsid w:val="00D50165"/>
    <w:rsid w:val="00E62D09"/>
    <w:rsid w:val="00E66562"/>
    <w:rsid w:val="00FC7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A4C334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C7B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C7B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93</Words>
  <Characters>2815</Characters>
  <Application>Microsoft Macintosh Word</Application>
  <DocSecurity>0</DocSecurity>
  <Lines>23</Lines>
  <Paragraphs>6</Paragraphs>
  <ScaleCrop>false</ScaleCrop>
  <LinksUpToDate>false</LinksUpToDate>
  <CharactersWithSpaces>3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湯祥彦</dc:creator>
  <cp:keywords/>
  <dc:description/>
  <cp:lastModifiedBy>湯祥彦</cp:lastModifiedBy>
  <cp:revision>10</cp:revision>
  <cp:lastPrinted>2017-06-20T07:41:00Z</cp:lastPrinted>
  <dcterms:created xsi:type="dcterms:W3CDTF">2017-06-20T06:55:00Z</dcterms:created>
  <dcterms:modified xsi:type="dcterms:W3CDTF">2017-07-16T09:49:00Z</dcterms:modified>
</cp:coreProperties>
</file>